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FDA0B" w14:textId="77777777" w:rsidR="00594CB1" w:rsidRPr="00750CB8" w:rsidRDefault="00594CB1">
      <w:pPr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 xml:space="preserve">Tc-99m pertechnetate scan and quantitative single-photon emission computed tomography/computed tomography </w:t>
      </w:r>
    </w:p>
    <w:p w14:paraId="2303935B" w14:textId="02DEF108" w:rsidR="002E25E3" w:rsidRPr="00750CB8" w:rsidRDefault="002E25E3">
      <w:pPr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c-99m </w:t>
      </w:r>
      <w:r w:rsidR="00F53538" w:rsidRPr="00750CB8">
        <w:rPr>
          <w:rFonts w:ascii="Arial Unicode MS" w:eastAsia="Arial Unicode MS" w:hAnsi="Arial Unicode MS" w:cs="Arial Unicode MS" w:hint="eastAsia"/>
          <w:color w:val="000000" w:themeColor="text1"/>
        </w:rPr>
        <w:t>perte</w:t>
      </w:r>
      <w:r w:rsidR="00F53538" w:rsidRPr="00750CB8">
        <w:rPr>
          <w:rFonts w:ascii="Arial Unicode MS" w:eastAsia="Arial Unicode MS" w:hAnsi="Arial Unicode MS" w:cs="Arial Unicode MS"/>
          <w:color w:val="000000" w:themeColor="text1"/>
        </w:rPr>
        <w:t>ch</w:t>
      </w:r>
      <w:r w:rsidR="00F53538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netate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(5</w:t>
      </w:r>
      <w:r w:rsidR="00611642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mCi) eluted out of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a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Mo-99/Tc-99m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generator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(Samyoung, Korea) was intravenously injected 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>in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to the patient. Twenty minutes later, conventional SPECT/CT scanner (NMCT670, GE) equipped with low-energy high</w:t>
      </w:r>
      <w:r w:rsidR="00594CB1" w:rsidRPr="00750CB8">
        <w:rPr>
          <w:rFonts w:ascii="Arial Unicode MS" w:eastAsia="Arial Unicode MS" w:hAnsi="Arial Unicode MS" w:cs="Arial Unicode MS"/>
          <w:color w:val="000000" w:themeColor="text1"/>
        </w:rPr>
        <w:t>-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resolution collimator</w:t>
      </w:r>
      <w:r w:rsidR="00464CB8" w:rsidRPr="00750CB8">
        <w:rPr>
          <w:rFonts w:ascii="Arial Unicode MS" w:eastAsia="Arial Unicode MS" w:hAnsi="Arial Unicode MS" w:cs="Arial Unicode MS"/>
          <w:color w:val="000000" w:themeColor="text1"/>
        </w:rPr>
        <w:t>s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was </w:t>
      </w:r>
      <w:r w:rsidR="003C5FD9" w:rsidRPr="00750CB8">
        <w:rPr>
          <w:rFonts w:ascii="Arial Unicode MS" w:eastAsia="Arial Unicode MS" w:hAnsi="Arial Unicode MS" w:cs="Arial Unicode MS"/>
          <w:color w:val="000000" w:themeColor="text1"/>
        </w:rPr>
        <w:t>used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over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1 min with neck extension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to acquire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an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anterior planar image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. Then</w:t>
      </w:r>
      <w:r w:rsidR="004075C4" w:rsidRPr="00750CB8">
        <w:rPr>
          <w:rFonts w:ascii="Arial Unicode MS" w:eastAsia="Arial Unicode MS" w:hAnsi="Arial Unicode MS" w:cs="Arial Unicode MS" w:hint="eastAsia"/>
          <w:color w:val="000000" w:themeColor="text1"/>
        </w:rPr>
        <w:t>,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SPECT/CT was performed 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>using the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47364E" w:rsidRPr="00750CB8">
        <w:rPr>
          <w:rFonts w:ascii="Arial Unicode MS" w:eastAsia="Arial Unicode MS" w:hAnsi="Arial Unicode MS" w:cs="Arial Unicode MS"/>
          <w:color w:val="000000" w:themeColor="text1"/>
        </w:rPr>
        <w:t>continuous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47364E" w:rsidRPr="00750CB8">
        <w:rPr>
          <w:rFonts w:ascii="Arial Unicode MS" w:eastAsia="Arial Unicode MS" w:hAnsi="Arial Unicode MS" w:cs="Arial Unicode MS"/>
          <w:color w:val="000000" w:themeColor="text1"/>
        </w:rPr>
        <w:t>acquisition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mode</w:t>
      </w:r>
      <w:r w:rsidR="00AF3F9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for 1 min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. The </w:t>
      </w:r>
      <w:r w:rsidR="00594CB1" w:rsidRPr="00750CB8">
        <w:rPr>
          <w:rFonts w:ascii="Arial Unicode MS" w:eastAsia="Arial Unicode MS" w:hAnsi="Arial Unicode MS" w:cs="Arial Unicode MS"/>
          <w:color w:val="000000" w:themeColor="text1"/>
        </w:rPr>
        <w:t xml:space="preserve">Tc-99m pertechnetate activities 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before and after the injection </w:t>
      </w:r>
      <w:r w:rsidR="00594CB1" w:rsidRPr="00750CB8">
        <w:rPr>
          <w:rFonts w:ascii="Arial Unicode MS" w:eastAsia="Arial Unicode MS" w:hAnsi="Arial Unicode MS" w:cs="Arial Unicode MS"/>
          <w:color w:val="000000" w:themeColor="text1"/>
        </w:rPr>
        <w:t>were</w:t>
      </w:r>
      <w:r w:rsidR="00594CB1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measured using a dose calibrator</w:t>
      </w:r>
      <w:r w:rsidR="004075C4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(CRC-15R, CAPINTEC)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cross-calibrated with the SPECT/CT scanner. The system sensitiv</w:t>
      </w:r>
      <w:r w:rsidR="004075C4" w:rsidRPr="00750CB8">
        <w:rPr>
          <w:rFonts w:ascii="Arial Unicode MS" w:eastAsia="Arial Unicode MS" w:hAnsi="Arial Unicode MS" w:cs="Arial Unicode MS" w:hint="eastAsia"/>
          <w:color w:val="000000" w:themeColor="text1"/>
        </w:rPr>
        <w:t>it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y was</w:t>
      </w:r>
      <w:r w:rsidR="004075C4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/>
          <w:color w:val="000000" w:themeColor="text1"/>
        </w:rPr>
        <w:t>151.8 cpm/µCi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. The SPECT acquisition conditions were</w:t>
      </w:r>
      <w:r w:rsidR="00AF3F9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as follows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: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energy window peak at 140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keV (20% window of 126-154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keV</w:t>
      </w:r>
      <w:r w:rsidR="00F53538" w:rsidRPr="00750CB8">
        <w:rPr>
          <w:rFonts w:ascii="Arial Unicode MS" w:eastAsia="Arial Unicode MS" w:hAnsi="Arial Unicode MS" w:cs="Arial Unicode MS" w:hint="eastAsia"/>
          <w:color w:val="000000" w:themeColor="text1"/>
        </w:rPr>
        <w:t>)</w:t>
      </w:r>
      <w:r w:rsidR="00F53538" w:rsidRPr="00750CB8">
        <w:rPr>
          <w:rFonts w:ascii="Arial Unicode MS" w:eastAsia="Arial Unicode MS" w:hAnsi="Arial Unicode MS" w:cs="Arial Unicode MS"/>
          <w:color w:val="000000" w:themeColor="text1"/>
        </w:rPr>
        <w:t xml:space="preserve"> and</w:t>
      </w:r>
      <w:r w:rsidR="00F53538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scatter window peak at 120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keV (10% window of 115-125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keV). The SPECT 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>image w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as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reconstru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cted </w:t>
      </w:r>
      <w:r w:rsidR="00594CB1" w:rsidRPr="00750CB8">
        <w:rPr>
          <w:rFonts w:ascii="Arial Unicode MS" w:eastAsia="Arial Unicode MS" w:hAnsi="Arial Unicode MS" w:cs="Arial Unicode MS"/>
          <w:color w:val="000000" w:themeColor="text1"/>
        </w:rPr>
        <w:t xml:space="preserve">using the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>iterative o</w:t>
      </w:r>
      <w:r w:rsidR="009B1D35" w:rsidRPr="00750CB8">
        <w:rPr>
          <w:rFonts w:ascii="Arial Unicode MS" w:eastAsia="Arial Unicode MS" w:hAnsi="Arial Unicode MS" w:cs="Arial Unicode MS"/>
          <w:color w:val="000000" w:themeColor="text1"/>
        </w:rPr>
        <w:t xml:space="preserve">rdered subset expectation </w:t>
      </w:r>
      <w:r w:rsidR="00594CB1" w:rsidRPr="00750CB8">
        <w:rPr>
          <w:rFonts w:ascii="Arial Unicode MS" w:eastAsia="Arial Unicode MS" w:hAnsi="Arial Unicode MS" w:cs="Arial Unicode MS"/>
          <w:color w:val="000000" w:themeColor="text1"/>
        </w:rPr>
        <w:t xml:space="preserve">maximisation (OSEM) method </w:t>
      </w:r>
      <w:r w:rsidR="009B1D3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with 2 iterations and 10 subsets.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The triple corrections for the quantitative SPECT (CT attenuation correction, scatter correction, and resolution recovery) were employed during image reconstruction. T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he CT </w:t>
      </w:r>
      <w:r w:rsidR="0047364E" w:rsidRPr="00750CB8">
        <w:rPr>
          <w:rFonts w:ascii="Arial Unicode MS" w:eastAsia="Arial Unicode MS" w:hAnsi="Arial Unicode MS" w:cs="Arial Unicode MS"/>
          <w:color w:val="000000" w:themeColor="text1"/>
        </w:rPr>
        <w:t>acquisition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parameters were</w:t>
      </w:r>
      <w:r w:rsidR="00F53538" w:rsidRPr="00750CB8">
        <w:rPr>
          <w:rFonts w:ascii="Arial Unicode MS" w:eastAsia="Arial Unicode MS" w:hAnsi="Arial Unicode MS" w:cs="Arial Unicode MS"/>
          <w:color w:val="000000" w:themeColor="text1"/>
        </w:rPr>
        <w:t xml:space="preserve"> as follows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: tube voltage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120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611642" w:rsidRPr="00750CB8">
        <w:rPr>
          <w:rFonts w:ascii="Arial Unicode MS" w:eastAsia="Arial Unicode MS" w:hAnsi="Arial Unicode MS" w:cs="Arial Unicode MS"/>
          <w:color w:val="000000" w:themeColor="text1"/>
        </w:rPr>
        <w:t>k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Vp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tube current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30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mA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detector collimation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20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mm (=16</w:t>
      </w:r>
      <w:r w:rsidR="003C5FD9" w:rsidRPr="00750CB8">
        <w:rPr>
          <w:rFonts w:ascii="BatangChe" w:eastAsia="BatangChe" w:hAnsi="BatangChe" w:cs="Arial Unicode MS" w:hint="eastAsia"/>
          <w:color w:val="000000" w:themeColor="text1"/>
        </w:rPr>
        <w:t>×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1.25)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helical thickness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2.5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mm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table speed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37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mm/s</w:t>
      </w:r>
      <w:r w:rsidR="00D4586D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table feed per rotation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18.75 mm/rot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tube rotation time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0.5</w:t>
      </w:r>
      <w:r w:rsidR="00073EF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s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F53538" w:rsidRPr="00750CB8">
        <w:rPr>
          <w:rFonts w:ascii="Arial Unicode MS" w:eastAsia="Arial Unicode MS" w:hAnsi="Arial Unicode MS" w:cs="Arial Unicode MS"/>
          <w:color w:val="000000" w:themeColor="text1"/>
        </w:rPr>
        <w:t xml:space="preserve">and 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pitc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h,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0.938:1. The CT was </w:t>
      </w:r>
      <w:r w:rsidR="0047364E" w:rsidRPr="00750CB8">
        <w:rPr>
          <w:rFonts w:ascii="Arial Unicode MS" w:eastAsia="Arial Unicode MS" w:hAnsi="Arial Unicode MS" w:cs="Arial Unicode MS"/>
          <w:color w:val="000000" w:themeColor="text1"/>
        </w:rPr>
        <w:t>reconstructed</w:t>
      </w:r>
      <w:r w:rsidR="0047364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>through adaptive statistical iterative reconstruction (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>ASiR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>)</w:t>
      </w:r>
      <w:r w:rsidR="009044CC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. </w:t>
      </w:r>
    </w:p>
    <w:p w14:paraId="030C766A" w14:textId="77777777" w:rsidR="00C9215A" w:rsidRPr="00750CB8" w:rsidRDefault="00C9215A">
      <w:pPr>
        <w:rPr>
          <w:rFonts w:ascii="Arial Unicode MS" w:eastAsia="Arial Unicode MS" w:hAnsi="Arial Unicode MS" w:cs="Arial Unicode MS"/>
          <w:color w:val="000000" w:themeColor="text1"/>
        </w:rPr>
      </w:pPr>
    </w:p>
    <w:p w14:paraId="1568BF33" w14:textId="77777777" w:rsidR="00594CB1" w:rsidRPr="00750CB8" w:rsidRDefault="00594CB1" w:rsidP="00C9215A">
      <w:pPr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I-123 phantom study for system sensitivity of cadmium-zinc-telluride scanner</w:t>
      </w:r>
    </w:p>
    <w:p w14:paraId="754F4768" w14:textId="754C9E50" w:rsidR="00C9215A" w:rsidRPr="00750CB8" w:rsidRDefault="00C9215A" w:rsidP="00C9215A">
      <w:pPr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 following phantom study was independently performed three times (Supplemental Table </w:t>
      </w:r>
      <w:r w:rsidR="005B792C" w:rsidRPr="00750CB8">
        <w:rPr>
          <w:rFonts w:ascii="Arial Unicode MS" w:eastAsia="Arial Unicode MS" w:hAnsi="Arial Unicode MS" w:cs="Arial Unicode MS"/>
          <w:color w:val="000000" w:themeColor="text1"/>
        </w:rPr>
        <w:t>2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). A uniform cylinder phantom (diameter, 20 cm; length, 30 cm;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and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weight in empty state, 2.45 kg) was used. First, the phantom was filled with 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 xml:space="preserve">9.3 L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of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tap water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until 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 phantom weighed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11.75 kg. Then, I-123 (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1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mCi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) was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injected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>in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to the phantom. I-123 was measured using a dose calibrator (CRC-15R, CAPINTEC)</w:t>
      </w:r>
      <w:r w:rsidR="00A2151A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calibrated every month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based on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 </w:t>
      </w:r>
      <w:r w:rsidR="000028AD" w:rsidRPr="00750CB8">
        <w:rPr>
          <w:rFonts w:ascii="Arial Unicode MS" w:eastAsia="Arial Unicode MS" w:hAnsi="Arial Unicode MS" w:cs="Arial Unicode MS"/>
          <w:color w:val="000000" w:themeColor="text1"/>
        </w:rPr>
        <w:t xml:space="preserve">National Institute of Standards and Technology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traceable standard of Co-57 point source. The phantom was placed at the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cent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>re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 of the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field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of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view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and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25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cm</w:t>
      </w:r>
      <w:r w:rsidR="004531C2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away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from the individual detectors. Then, SPECT was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performed for 1 min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using the following parameters: 360-degree coverage using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the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continuous mode, the peak energy of 159 keV with a 20% (±10%) window (143.1-174.9 keV), the scatter energy of 130 keV with a 20% (±10%) window (117-143 keV), and a zoom factor of 1.0.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n, spiral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CT was performed 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using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the following parameters: tube potential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120 kVp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tube current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 xml:space="preserve">,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80-220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mA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with Smart protocol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beam collimation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20 mm (=1.25</w:t>
      </w:r>
      <w:r w:rsidR="004531C2" w:rsidRPr="00750CB8">
        <w:rPr>
          <w:rFonts w:ascii="BatangChe" w:eastAsia="BatangChe" w:hAnsi="BatangChe" w:cs="Arial Unicode MS" w:hint="eastAsia"/>
          <w:color w:val="000000" w:themeColor="text1"/>
        </w:rPr>
        <w:t>×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16)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pitch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1.375:1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speed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27.5 mm/rotation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;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and tube rotation time</w:t>
      </w:r>
      <w:r w:rsidR="00F26827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0.5 s. SPECT images were iteratively reconstructed using the OSEM algorithm with 4 iterations and 10 subsets.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 xml:space="preserve">During SPECT 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lastRenderedPageBreak/>
        <w:t xml:space="preserve">reconstruction, CT-based attenuation correction, dual-energy window scatter correction with a weighting factor of 0.61, and correction of depth-dependent collimator-detector response were applied using Q.Volumetrix MI (GE) on a dedicated workstation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(Xeleris version 4DR, GE)</w:t>
      </w:r>
      <w:r w:rsidR="009B7E46" w:rsidRPr="00750CB8">
        <w:rPr>
          <w:rFonts w:ascii="Arial Unicode MS" w:eastAsia="Arial Unicode MS" w:hAnsi="Arial Unicode MS" w:cs="Arial Unicode MS"/>
          <w:color w:val="000000" w:themeColor="text1"/>
        </w:rPr>
        <w:t>.</w:t>
      </w:r>
    </w:p>
    <w:p w14:paraId="57610D86" w14:textId="77777777" w:rsidR="009B7E46" w:rsidRPr="00750CB8" w:rsidRDefault="009B7E46" w:rsidP="00C9215A">
      <w:pPr>
        <w:rPr>
          <w:rFonts w:ascii="Arial Unicode MS" w:eastAsia="Arial Unicode MS" w:hAnsi="Arial Unicode MS" w:cs="Arial Unicode MS"/>
          <w:color w:val="000000" w:themeColor="text1"/>
        </w:rPr>
      </w:pPr>
    </w:p>
    <w:p w14:paraId="2C97EDC0" w14:textId="0A245E4C" w:rsidR="001C2ACA" w:rsidRPr="00750CB8" w:rsidRDefault="001C2ACA">
      <w:pPr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 xml:space="preserve">I-123 </w:t>
      </w:r>
      <w:r w:rsidR="009C6843" w:rsidRPr="00750CB8">
        <w:rPr>
          <w:rFonts w:ascii="Arial Unicode MS" w:eastAsia="Arial Unicode MS" w:hAnsi="Arial Unicode MS" w:cs="Arial Unicode MS"/>
          <w:b/>
          <w:color w:val="000000" w:themeColor="text1"/>
        </w:rPr>
        <w:t>q</w:t>
      </w:r>
      <w:r w:rsidR="009C6843"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 xml:space="preserve">uantitative </w:t>
      </w:r>
      <w:r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>SPECT/CT</w:t>
      </w:r>
    </w:p>
    <w:p w14:paraId="5B88B0F2" w14:textId="38E1F342" w:rsidR="00140CFB" w:rsidRPr="00750CB8" w:rsidRDefault="00573911">
      <w:pPr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>The p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atient was instructed to </w:t>
      </w:r>
      <w:r w:rsidR="00F80CEF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maintain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a </w:t>
      </w:r>
      <w:r w:rsidR="00F80CEF" w:rsidRPr="00750CB8">
        <w:rPr>
          <w:rFonts w:ascii="Arial Unicode MS" w:eastAsia="Arial Unicode MS" w:hAnsi="Arial Unicode MS" w:cs="Arial Unicode MS" w:hint="eastAsia"/>
          <w:color w:val="000000" w:themeColor="text1"/>
        </w:rPr>
        <w:t>low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iodine </w:t>
      </w:r>
      <w:r w:rsidR="00F80CEF" w:rsidRPr="00750CB8">
        <w:rPr>
          <w:rFonts w:ascii="Arial Unicode MS" w:eastAsia="Arial Unicode MS" w:hAnsi="Arial Unicode MS" w:cs="Arial Unicode MS" w:hint="eastAsia"/>
          <w:color w:val="000000" w:themeColor="text1"/>
        </w:rPr>
        <w:t>diet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F80CEF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for 2 weeks </w:t>
      </w:r>
      <w:r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before I-123 SPECT/CT 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>according to the institutional diet guideline. At the time of I-123 intake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5242CD" w:rsidRPr="00750CB8">
        <w:rPr>
          <w:rFonts w:ascii="Arial Unicode MS" w:eastAsia="Arial Unicode MS" w:hAnsi="Arial Unicode MS" w:cs="Arial Unicode MS" w:hint="eastAsia"/>
          <w:color w:val="000000" w:themeColor="text1"/>
        </w:rPr>
        <w:t>(5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5242CD" w:rsidRPr="00750CB8">
        <w:rPr>
          <w:rFonts w:ascii="Arial Unicode MS" w:eastAsia="Arial Unicode MS" w:hAnsi="Arial Unicode MS" w:cs="Arial Unicode MS" w:hint="eastAsia"/>
          <w:color w:val="000000" w:themeColor="text1"/>
        </w:rPr>
        <w:t>mCi, sodium iodide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 solution</w:t>
      </w:r>
      <w:r w:rsidR="005242CD" w:rsidRPr="00750CB8">
        <w:rPr>
          <w:rFonts w:ascii="Arial Unicode MS" w:eastAsia="Arial Unicode MS" w:hAnsi="Arial Unicode MS" w:cs="Arial Unicode MS" w:hint="eastAsia"/>
          <w:color w:val="000000" w:themeColor="text1"/>
        </w:rPr>
        <w:t>, KIRAMS)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,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 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patient was in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a 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fasting state. The I-123 </w:t>
      </w:r>
      <w:r w:rsidR="009C684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activity 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was measured </w:t>
      </w:r>
      <w:r w:rsidR="003D4E8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before and after intake 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using </w:t>
      </w:r>
      <w:r w:rsidR="00760922" w:rsidRPr="00750CB8">
        <w:rPr>
          <w:rFonts w:ascii="Arial Unicode MS" w:eastAsia="Arial Unicode MS" w:hAnsi="Arial Unicode MS" w:cs="Arial Unicode MS" w:hint="eastAsia"/>
          <w:color w:val="000000" w:themeColor="text1"/>
        </w:rPr>
        <w:t>the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dose calibrator</w:t>
      </w:r>
      <w:r w:rsidR="00760922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(</w:t>
      </w:r>
      <w:r w:rsidR="00760922" w:rsidRPr="00750CB8">
        <w:rPr>
          <w:rFonts w:ascii="Arial Unicode MS" w:eastAsia="Arial Unicode MS" w:hAnsi="Arial Unicode MS" w:cs="Arial Unicode MS"/>
          <w:color w:val="000000" w:themeColor="text1"/>
        </w:rPr>
        <w:t>CRC-15R, CAPINTEC</w:t>
      </w:r>
      <w:r w:rsidR="00760922" w:rsidRPr="00750CB8">
        <w:rPr>
          <w:rFonts w:ascii="Arial Unicode MS" w:eastAsia="Arial Unicode MS" w:hAnsi="Arial Unicode MS" w:cs="Arial Unicode MS" w:hint="eastAsia"/>
          <w:color w:val="000000" w:themeColor="text1"/>
        </w:rPr>
        <w:t>)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, which had been cross-calibrated with the CZT SPECT/CT scanner (NMCT870 CZT, GE). </w:t>
      </w:r>
      <w:r w:rsidR="0064549A" w:rsidRPr="00750CB8">
        <w:rPr>
          <w:rFonts w:ascii="Arial Unicode MS" w:eastAsia="Arial Unicode MS" w:hAnsi="Arial Unicode MS" w:cs="Arial Unicode MS"/>
          <w:color w:val="000000" w:themeColor="text1"/>
        </w:rPr>
        <w:t>The</w:t>
      </w:r>
      <w:r w:rsidR="0064549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time of measurement was also recorded. </w:t>
      </w:r>
    </w:p>
    <w:p w14:paraId="25F917B8" w14:textId="7A3BF8BB" w:rsidR="0064549A" w:rsidRPr="00750CB8" w:rsidRDefault="009C6843">
      <w:pPr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An image of the neck area was obtained using the CZT SPECT/CT scanner equipped with wide-energy high resolution collimators at 1 h, 4 h, and 24 h after I-123 administration. 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>T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he 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following </w:t>
      </w:r>
      <w:r w:rsidR="0010255E" w:rsidRPr="00750CB8">
        <w:rPr>
          <w:rFonts w:ascii="Arial Unicode MS" w:eastAsia="Arial Unicode MS" w:hAnsi="Arial Unicode MS" w:cs="Arial Unicode MS"/>
          <w:color w:val="000000" w:themeColor="text1"/>
        </w:rPr>
        <w:t>acquisition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parameters were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 used</w:t>
      </w:r>
      <w:r w:rsidR="00F53538" w:rsidRPr="00750CB8">
        <w:rPr>
          <w:rFonts w:ascii="Arial Unicode MS" w:eastAsia="Arial Unicode MS" w:hAnsi="Arial Unicode MS" w:cs="Arial Unicode MS"/>
          <w:color w:val="000000" w:themeColor="text1"/>
        </w:rPr>
        <w:t>:</w:t>
      </w:r>
      <w:r w:rsidR="00F53538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feet-first counter-clockwise rotation,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peak energy at 159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keV with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a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>10% window (142-174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>keV), scatter energy window at 130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>keV with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 a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10% window (117-143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keV), step and shoot mode, 10 s acquisition per step, </w:t>
      </w:r>
      <w:r w:rsidR="0010255E" w:rsidRPr="00750CB8">
        <w:rPr>
          <w:rFonts w:ascii="Arial Unicode MS" w:eastAsia="Arial Unicode MS" w:hAnsi="Arial Unicode MS" w:cs="Arial Unicode MS"/>
          <w:color w:val="000000" w:themeColor="text1"/>
        </w:rPr>
        <w:t>3° angle step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>, body contour option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>,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and a zoom factor of 1.28. The reconstruction was </w:t>
      </w:r>
      <w:r w:rsidR="0010255E" w:rsidRPr="00750CB8">
        <w:rPr>
          <w:rFonts w:ascii="Arial Unicode MS" w:eastAsia="Arial Unicode MS" w:hAnsi="Arial Unicode MS" w:cs="Arial Unicode MS"/>
          <w:color w:val="000000" w:themeColor="text1"/>
        </w:rPr>
        <w:t>performed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on Q.Volumetrix MI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 (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Xeleris 4DR, GE)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using 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he following parameters: </w:t>
      </w:r>
      <w:r w:rsidR="00077B5B" w:rsidRPr="00750CB8">
        <w:rPr>
          <w:rFonts w:ascii="Arial Unicode MS" w:eastAsia="Arial Unicode MS" w:hAnsi="Arial Unicode MS" w:cs="Arial Unicode MS" w:hint="eastAsia"/>
          <w:color w:val="000000" w:themeColor="text1"/>
        </w:rPr>
        <w:t>OSEM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with 4 iterations and 10 subsets, triple corrections (CT </w:t>
      </w:r>
      <w:r w:rsidR="0010255E" w:rsidRPr="00750CB8">
        <w:rPr>
          <w:rFonts w:ascii="Arial Unicode MS" w:eastAsia="Arial Unicode MS" w:hAnsi="Arial Unicode MS" w:cs="Arial Unicode MS"/>
          <w:color w:val="000000" w:themeColor="text1"/>
        </w:rPr>
        <w:t>attenuation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correction, dual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-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energy </w:t>
      </w:r>
      <w:r w:rsidR="0010255E" w:rsidRPr="00750CB8">
        <w:rPr>
          <w:rFonts w:ascii="Arial Unicode MS" w:eastAsia="Arial Unicode MS" w:hAnsi="Arial Unicode MS" w:cs="Arial Unicode MS"/>
          <w:color w:val="000000" w:themeColor="text1"/>
        </w:rPr>
        <w:t>window</w:t>
      </w:r>
      <w:r w:rsidR="0010255E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scatter correction, and resolution recovery)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, matrix of 128х128, and slice thickn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>e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ss of 3.4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mm. For the CT, the </w:t>
      </w:r>
      <w:r w:rsidR="002E25E3" w:rsidRPr="00750CB8">
        <w:rPr>
          <w:rFonts w:ascii="Arial Unicode MS" w:eastAsia="Arial Unicode MS" w:hAnsi="Arial Unicode MS" w:cs="Arial Unicode MS"/>
          <w:color w:val="000000" w:themeColor="text1"/>
        </w:rPr>
        <w:t>acquisition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parameters were </w:t>
      </w:r>
      <w:r w:rsidR="003D4E8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ube voltage of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120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kVp, </w:t>
      </w:r>
      <w:r w:rsidR="003D4E8A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ube current of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30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mA, detector collimation (16х1.2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=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20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mm), helical thickness of 2.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mm, table speed of 37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mm/s, table feed per rotation of 18.7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mm/rot, tube rotation time of 0.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s, pitch of 0.938:1, matrix of 512х512,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and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>slice thickness of 2.5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mm. The CT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image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was reconstructed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using </w:t>
      </w:r>
      <w:r w:rsidR="0050573C" w:rsidRPr="00750CB8">
        <w:rPr>
          <w:rFonts w:ascii="Arial Unicode MS" w:eastAsia="Arial Unicode MS" w:hAnsi="Arial Unicode MS" w:cs="Arial Unicode MS"/>
          <w:color w:val="000000" w:themeColor="text1"/>
        </w:rPr>
        <w:t xml:space="preserve">a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vendor-provided CT </w:t>
      </w:r>
      <w:r w:rsidR="00B62BFF" w:rsidRPr="00750CB8">
        <w:rPr>
          <w:rFonts w:ascii="Arial Unicode MS" w:eastAsia="Arial Unicode MS" w:hAnsi="Arial Unicode MS" w:cs="Arial Unicode MS"/>
          <w:color w:val="000000" w:themeColor="text1"/>
        </w:rPr>
        <w:t xml:space="preserve">dose </w:t>
      </w:r>
      <w:r w:rsidR="002E25E3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reduction technology of ASiR (GE). </w:t>
      </w:r>
    </w:p>
    <w:p w14:paraId="581BD9DE" w14:textId="77777777" w:rsidR="002E25E3" w:rsidRPr="00750CB8" w:rsidRDefault="002E25E3">
      <w:pPr>
        <w:rPr>
          <w:rFonts w:ascii="Arial Unicode MS" w:eastAsia="Arial Unicode MS" w:hAnsi="Arial Unicode MS" w:cs="Arial Unicode MS"/>
          <w:color w:val="000000" w:themeColor="text1"/>
        </w:rPr>
      </w:pPr>
    </w:p>
    <w:p w14:paraId="24963646" w14:textId="77777777" w:rsidR="009C6843" w:rsidRPr="00750CB8" w:rsidRDefault="009C6843" w:rsidP="00140CFB">
      <w:pPr>
        <w:widowControl/>
        <w:wordWrap/>
        <w:autoSpaceDE/>
        <w:autoSpaceDN/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Measurement of I-131 uptake post therapy</w:t>
      </w:r>
    </w:p>
    <w:p w14:paraId="1B4493E2" w14:textId="751C8D61" w:rsidR="00140CFB" w:rsidRPr="00750CB8" w:rsidRDefault="009C6843" w:rsidP="00140CFB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Upon the 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>administration of I-131 (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>30</w:t>
      </w:r>
      <w:r w:rsidR="00DD08AC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>mCi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>)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>, additional 1</w:t>
      </w:r>
      <w:r w:rsidR="00DE43E2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>mCi of I-131 was kept aside as a reference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activity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. Forty-eight hours later, 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the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counts </w:t>
      </w:r>
      <w:r w:rsidR="00D17E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of I-131 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were </w:t>
      </w:r>
      <w:r w:rsidR="004C52B5" w:rsidRPr="00750CB8">
        <w:rPr>
          <w:rFonts w:ascii="Arial Unicode MS" w:eastAsia="Arial Unicode MS" w:hAnsi="Arial Unicode MS" w:cs="Arial Unicode MS"/>
          <w:color w:val="000000" w:themeColor="text1"/>
        </w:rPr>
        <w:t>measured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using a </w:t>
      </w:r>
      <w:r w:rsidR="00DE43E2" w:rsidRPr="00750CB8">
        <w:rPr>
          <w:rFonts w:ascii="Arial Unicode MS" w:eastAsia="Arial Unicode MS" w:hAnsi="Arial Unicode MS" w:cs="Arial Unicode MS"/>
          <w:color w:val="000000" w:themeColor="text1"/>
        </w:rPr>
        <w:t>thyroid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uptake system (</w:t>
      </w:r>
      <w:r w:rsidR="004C52B5" w:rsidRPr="00750CB8">
        <w:rPr>
          <w:rFonts w:ascii="Arial Unicode MS" w:eastAsia="Arial Unicode MS" w:hAnsi="Arial Unicode MS" w:cs="Arial Unicode MS"/>
          <w:color w:val="000000" w:themeColor="text1"/>
        </w:rPr>
        <w:t>Koroid, SeYoung NDC, Ltd, Seoul, Korea</w:t>
      </w:r>
      <w:r w:rsidR="004C52B5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). 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he reference activity was counted in a thyroid phantom with B-filter for 60 s. Then, the counts were </w:t>
      </w:r>
      <w:r w:rsidR="00487EA7" w:rsidRPr="00750CB8">
        <w:rPr>
          <w:rFonts w:ascii="Arial Unicode MS" w:eastAsia="Arial Unicode MS" w:hAnsi="Arial Unicode MS" w:cs="Arial Unicode MS"/>
          <w:color w:val="000000" w:themeColor="text1"/>
        </w:rPr>
        <w:t>multiplied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by 30 (</w:t>
      </w:r>
      <w:r w:rsidR="00487EA7" w:rsidRPr="00750CB8">
        <w:rPr>
          <w:rFonts w:ascii="Arial Unicode MS" w:eastAsia="Arial Unicode MS" w:hAnsi="Arial Unicode MS" w:cs="Arial Unicode MS"/>
          <w:color w:val="000000" w:themeColor="text1"/>
        </w:rPr>
        <w:t>reference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 counts). The patient</w:t>
      </w:r>
      <w:r w:rsidR="00487EA7" w:rsidRPr="00750CB8">
        <w:rPr>
          <w:rFonts w:ascii="Arial Unicode MS" w:eastAsia="Arial Unicode MS" w:hAnsi="Arial Unicode MS" w:cs="Arial Unicode MS"/>
          <w:color w:val="000000" w:themeColor="text1"/>
        </w:rPr>
        <w:t>’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s thyroid 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lastRenderedPageBreak/>
        <w:t xml:space="preserve">counts were measured at the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anterior neck </w:t>
      </w:r>
      <w:r w:rsidR="00487EA7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with B-filter for 10 s. Then the counts were multiplied by 6 (thyroid counts).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The percentage 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of 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 xml:space="preserve">I-131 uptake was calculated 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>using the following equation</w:t>
      </w:r>
      <w:r w:rsidR="00140CFB" w:rsidRPr="00750CB8">
        <w:rPr>
          <w:rFonts w:ascii="Arial Unicode MS" w:eastAsia="Arial Unicode MS" w:hAnsi="Arial Unicode MS" w:cs="Arial Unicode MS" w:hint="eastAsia"/>
          <w:color w:val="000000" w:themeColor="text1"/>
        </w:rPr>
        <w:t>:</w:t>
      </w:r>
    </w:p>
    <w:p w14:paraId="30EA0FCE" w14:textId="77777777" w:rsidR="00A02D12" w:rsidRPr="00750CB8" w:rsidRDefault="00A02D12" w:rsidP="00140CFB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</w:p>
    <w:p w14:paraId="1E6D2F59" w14:textId="77777777" w:rsidR="00140CFB" w:rsidRPr="00750CB8" w:rsidRDefault="00140CFB" w:rsidP="00487EA7">
      <w:pPr>
        <w:widowControl/>
        <w:wordWrap/>
        <w:autoSpaceDE/>
        <w:autoSpaceDN/>
        <w:jc w:val="center"/>
        <w:rPr>
          <w:rFonts w:ascii="Arial Unicode MS" w:eastAsia="Arial Unicode MS" w:hAnsi="Arial Unicode MS" w:cs="Arial Unicode MS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color w:val="000000" w:themeColor="text1"/>
            </w:rPr>
            <m:t>Percentage I</m:t>
          </m:r>
          <m:r>
            <m:rPr>
              <m:sty m:val="p"/>
            </m:rPr>
            <w:rPr>
              <w:rFonts w:ascii="Cambria Math" w:eastAsia="Arial Unicode MS" w:hAnsi="Cambria Math" w:cs="Arial Unicode MS" w:hint="eastAsia"/>
              <w:color w:val="000000" w:themeColor="text1"/>
            </w:rPr>
            <m:t>­</m:t>
          </m:r>
          <m:r>
            <m:rPr>
              <m:sty m:val="p"/>
            </m:rPr>
            <w:rPr>
              <w:rFonts w:ascii="Cambria Math" w:eastAsia="Arial Unicode MS" w:hAnsi="Cambria Math" w:cs="Arial Unicode MS"/>
              <w:color w:val="000000" w:themeColor="text1"/>
            </w:rPr>
            <m:t>131 uptake=</m:t>
          </m:r>
          <m:f>
            <m:fPr>
              <m:ctrlPr>
                <w:rPr>
                  <w:rFonts w:ascii="Cambria Math" w:eastAsia="Arial Unicode MS" w:hAnsi="Cambria Math" w:cs="Arial Unicode MS"/>
                  <w:color w:val="000000" w:themeColor="text1"/>
                </w:rPr>
              </m:ctrlPr>
            </m:fPr>
            <m:num>
              <m:r>
                <w:rPr>
                  <w:rFonts w:ascii="Cambria Math" w:eastAsia="Arial Unicode MS" w:hAnsi="Cambria Math" w:cs="Arial Unicode MS"/>
                  <w:color w:val="000000" w:themeColor="text1"/>
                </w:rPr>
                <m:t>Thyroid counts</m:t>
              </m:r>
            </m:num>
            <m:den>
              <m:r>
                <w:rPr>
                  <w:rFonts w:ascii="Cambria Math" w:eastAsia="Arial Unicode MS" w:hAnsi="Cambria Math" w:cs="Arial Unicode MS"/>
                  <w:color w:val="000000" w:themeColor="text1"/>
                </w:rPr>
                <m:t>Reference counts</m:t>
              </m:r>
            </m:den>
          </m:f>
          <m:r>
            <m:rPr>
              <m:sty m:val="p"/>
            </m:rPr>
            <w:rPr>
              <w:rFonts w:ascii="Cambria Math" w:eastAsia="Arial Unicode MS" w:hAnsi="Cambria Math" w:cs="Arial Unicode MS"/>
              <w:color w:val="000000" w:themeColor="text1"/>
            </w:rPr>
            <m:t>×100</m:t>
          </m:r>
        </m:oMath>
      </m:oMathPara>
    </w:p>
    <w:p w14:paraId="5DBE372E" w14:textId="126A66D8" w:rsidR="001D4DEA" w:rsidRPr="00750CB8" w:rsidRDefault="001D4DEA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br w:type="page"/>
      </w:r>
    </w:p>
    <w:p w14:paraId="16F819A7" w14:textId="77777777" w:rsidR="00140CFB" w:rsidRPr="00750CB8" w:rsidRDefault="00140CFB">
      <w:pPr>
        <w:rPr>
          <w:rFonts w:ascii="Arial Unicode MS" w:eastAsia="Arial Unicode MS" w:hAnsi="Arial Unicode MS" w:cs="Arial Unicode MS"/>
          <w:color w:val="000000" w:themeColor="text1"/>
        </w:rPr>
      </w:pPr>
    </w:p>
    <w:p w14:paraId="6557D559" w14:textId="6D10CFF4" w:rsidR="00A02D12" w:rsidRPr="00750CB8" w:rsidRDefault="00502703" w:rsidP="00A02D12">
      <w:pPr>
        <w:widowControl/>
        <w:wordWrap/>
        <w:autoSpaceDE/>
        <w:autoSpaceDN/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Additional file 1:</w:t>
      </w:r>
      <w:r w:rsidR="00A02D12"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 xml:space="preserve"> Table</w:t>
      </w:r>
      <w:r w:rsidR="00C9215A" w:rsidRPr="00750CB8">
        <w:rPr>
          <w:rFonts w:ascii="Arial Unicode MS" w:eastAsia="Arial Unicode MS" w:hAnsi="Arial Unicode MS" w:cs="Arial Unicode MS"/>
          <w:b/>
          <w:color w:val="000000" w:themeColor="text1"/>
        </w:rPr>
        <w:t xml:space="preserve"> </w:t>
      </w: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S</w:t>
      </w:r>
      <w:r w:rsidR="001D4DEA" w:rsidRPr="00750CB8">
        <w:rPr>
          <w:rFonts w:ascii="Arial Unicode MS" w:eastAsia="Arial Unicode MS" w:hAnsi="Arial Unicode MS" w:cs="Arial Unicode MS"/>
          <w:b/>
          <w:color w:val="000000" w:themeColor="text1"/>
        </w:rPr>
        <w:t>1</w:t>
      </w:r>
      <w:r w:rsidR="00A02D12"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 xml:space="preserve">. </w:t>
      </w:r>
      <w:r w:rsidR="00DF2E3A" w:rsidRPr="00750CB8">
        <w:rPr>
          <w:rFonts w:ascii="Arial Unicode MS" w:eastAsia="Arial Unicode MS" w:hAnsi="Arial Unicode MS" w:cs="Arial Unicode MS"/>
          <w:b/>
          <w:color w:val="000000" w:themeColor="text1"/>
        </w:rPr>
        <w:t>T</w:t>
      </w:r>
      <w:r w:rsidR="00A02D12" w:rsidRPr="00750CB8">
        <w:rPr>
          <w:rFonts w:ascii="Arial Unicode MS" w:eastAsia="Arial Unicode MS" w:hAnsi="Arial Unicode MS" w:cs="Arial Unicode MS" w:hint="eastAsia"/>
          <w:b/>
          <w:color w:val="000000" w:themeColor="text1"/>
        </w:rPr>
        <w:t>hyroid function test</w:t>
      </w:r>
      <w:r w:rsidR="00DF2E3A" w:rsidRPr="00750CB8">
        <w:rPr>
          <w:rFonts w:ascii="Arial Unicode MS" w:eastAsia="Arial Unicode MS" w:hAnsi="Arial Unicode MS" w:cs="Arial Unicode MS"/>
          <w:b/>
          <w:color w:val="000000" w:themeColor="text1"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1623"/>
        <w:gridCol w:w="1624"/>
        <w:gridCol w:w="1624"/>
        <w:gridCol w:w="1473"/>
      </w:tblGrid>
      <w:tr w:rsidR="00750CB8" w:rsidRPr="00750CB8" w14:paraId="797A3064" w14:textId="4228DB1D" w:rsidTr="00712654">
        <w:tc>
          <w:tcPr>
            <w:tcW w:w="2672" w:type="dxa"/>
          </w:tcPr>
          <w:p w14:paraId="75A097E9" w14:textId="25B1A49B" w:rsidR="00712654" w:rsidRPr="00750CB8" w:rsidRDefault="00712654" w:rsidP="001D4DEA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Tests 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 xml:space="preserve">(normal 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reference range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)</w:t>
            </w:r>
          </w:p>
        </w:tc>
        <w:tc>
          <w:tcPr>
            <w:tcW w:w="1623" w:type="dxa"/>
          </w:tcPr>
          <w:p w14:paraId="2CA93E95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Before therapy</w:t>
            </w:r>
          </w:p>
        </w:tc>
        <w:tc>
          <w:tcPr>
            <w:tcW w:w="1624" w:type="dxa"/>
          </w:tcPr>
          <w:p w14:paraId="73D2A3B5" w14:textId="4926D2EB" w:rsidR="00712654" w:rsidRPr="00750CB8" w:rsidRDefault="009C6843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Fourteen</w:t>
            </w:r>
            <w:r w:rsidR="00712654"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 weeks post therapy</w:t>
            </w:r>
          </w:p>
        </w:tc>
        <w:tc>
          <w:tcPr>
            <w:tcW w:w="1624" w:type="dxa"/>
          </w:tcPr>
          <w:p w14:paraId="72DF3ED4" w14:textId="71765B6F" w:rsidR="00712654" w:rsidRPr="00750CB8" w:rsidRDefault="009C6843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 xml:space="preserve">Thirty </w:t>
            </w:r>
            <w:r w:rsidR="00712654"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weeks post therapy</w:t>
            </w:r>
          </w:p>
        </w:tc>
        <w:tc>
          <w:tcPr>
            <w:tcW w:w="1473" w:type="dxa"/>
          </w:tcPr>
          <w:p w14:paraId="346ACB6A" w14:textId="649E97E6" w:rsidR="00712654" w:rsidRPr="00750CB8" w:rsidRDefault="009C6843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 xml:space="preserve">Two </w:t>
            </w:r>
            <w:r w:rsidR="00712654"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years post therapy</w:t>
            </w:r>
          </w:p>
        </w:tc>
      </w:tr>
      <w:tr w:rsidR="00750CB8" w:rsidRPr="00750CB8" w14:paraId="4BB57FE1" w14:textId="000A8039" w:rsidTr="00712654">
        <w:tc>
          <w:tcPr>
            <w:tcW w:w="2672" w:type="dxa"/>
          </w:tcPr>
          <w:p w14:paraId="5F9F6363" w14:textId="643EECF4" w:rsidR="00712654" w:rsidRPr="00750CB8" w:rsidRDefault="00712654" w:rsidP="00507321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T3 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(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81</w:t>
            </w:r>
            <w:r w:rsidR="004531C2" w:rsidRPr="00750CB8">
              <w:rPr>
                <w:rFonts w:ascii="BatangChe" w:eastAsia="BatangChe" w:hAnsi="BatangChe" w:cs="Arial Unicode MS" w:hint="eastAsia"/>
                <w:color w:val="000000" w:themeColor="text1"/>
              </w:rPr>
              <w:t>–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97 ng/dL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)</w:t>
            </w:r>
          </w:p>
        </w:tc>
        <w:tc>
          <w:tcPr>
            <w:tcW w:w="1623" w:type="dxa"/>
          </w:tcPr>
          <w:p w14:paraId="310D94DE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222 </w:t>
            </w:r>
          </w:p>
        </w:tc>
        <w:tc>
          <w:tcPr>
            <w:tcW w:w="1624" w:type="dxa"/>
          </w:tcPr>
          <w:p w14:paraId="7114CB68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30</w:t>
            </w:r>
          </w:p>
        </w:tc>
        <w:tc>
          <w:tcPr>
            <w:tcW w:w="1624" w:type="dxa"/>
          </w:tcPr>
          <w:p w14:paraId="45CC5A6A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27</w:t>
            </w:r>
          </w:p>
        </w:tc>
        <w:tc>
          <w:tcPr>
            <w:tcW w:w="1473" w:type="dxa"/>
          </w:tcPr>
          <w:p w14:paraId="2DE5AE99" w14:textId="2C0B6D23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39</w:t>
            </w:r>
          </w:p>
        </w:tc>
      </w:tr>
      <w:tr w:rsidR="00750CB8" w:rsidRPr="00750CB8" w14:paraId="3B67C315" w14:textId="5F67FDA5" w:rsidTr="00712654">
        <w:tc>
          <w:tcPr>
            <w:tcW w:w="2672" w:type="dxa"/>
          </w:tcPr>
          <w:p w14:paraId="0CF7BFBF" w14:textId="5D153038" w:rsidR="00712654" w:rsidRPr="00750CB8" w:rsidRDefault="00712654" w:rsidP="00507321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Free T4 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(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0.89</w:t>
            </w:r>
            <w:r w:rsidR="004531C2" w:rsidRPr="00750CB8">
              <w:rPr>
                <w:rFonts w:ascii="BatangChe" w:eastAsia="BatangChe" w:hAnsi="BatangChe" w:cs="Arial Unicode MS" w:hint="eastAsia"/>
                <w:color w:val="000000" w:themeColor="text1"/>
              </w:rPr>
              <w:t>–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.78 ng/dL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)</w:t>
            </w:r>
          </w:p>
        </w:tc>
        <w:tc>
          <w:tcPr>
            <w:tcW w:w="1623" w:type="dxa"/>
          </w:tcPr>
          <w:p w14:paraId="320A3AC9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1.57 </w:t>
            </w:r>
          </w:p>
        </w:tc>
        <w:tc>
          <w:tcPr>
            <w:tcW w:w="1624" w:type="dxa"/>
          </w:tcPr>
          <w:p w14:paraId="4D7E10B4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0.98</w:t>
            </w:r>
          </w:p>
        </w:tc>
        <w:tc>
          <w:tcPr>
            <w:tcW w:w="1624" w:type="dxa"/>
          </w:tcPr>
          <w:p w14:paraId="7853A181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.30</w:t>
            </w:r>
          </w:p>
        </w:tc>
        <w:tc>
          <w:tcPr>
            <w:tcW w:w="1473" w:type="dxa"/>
          </w:tcPr>
          <w:p w14:paraId="337A9728" w14:textId="21EC54E8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.20</w:t>
            </w:r>
          </w:p>
        </w:tc>
      </w:tr>
      <w:tr w:rsidR="00750CB8" w:rsidRPr="00750CB8" w14:paraId="22A97FEC" w14:textId="0105A8CF" w:rsidTr="00712654">
        <w:tc>
          <w:tcPr>
            <w:tcW w:w="2672" w:type="dxa"/>
          </w:tcPr>
          <w:p w14:paraId="16B3C1CA" w14:textId="10E7BD8C" w:rsidR="00712654" w:rsidRPr="00750CB8" w:rsidRDefault="00712654" w:rsidP="00507321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TSH 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(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0.3</w:t>
            </w:r>
            <w:r w:rsidR="004531C2" w:rsidRPr="00750CB8">
              <w:rPr>
                <w:rFonts w:ascii="BatangChe" w:eastAsia="BatangChe" w:hAnsi="BatangChe" w:cs="Arial Unicode MS" w:hint="eastAsia"/>
                <w:color w:val="000000" w:themeColor="text1"/>
              </w:rPr>
              <w:t>–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4.0 µ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IU/mL)</w:t>
            </w:r>
          </w:p>
        </w:tc>
        <w:tc>
          <w:tcPr>
            <w:tcW w:w="1623" w:type="dxa"/>
          </w:tcPr>
          <w:p w14:paraId="65FC5F44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&lt;0.05 </w:t>
            </w:r>
          </w:p>
        </w:tc>
        <w:tc>
          <w:tcPr>
            <w:tcW w:w="1624" w:type="dxa"/>
          </w:tcPr>
          <w:p w14:paraId="1DDFB3FC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2.01</w:t>
            </w:r>
          </w:p>
        </w:tc>
        <w:tc>
          <w:tcPr>
            <w:tcW w:w="1624" w:type="dxa"/>
          </w:tcPr>
          <w:p w14:paraId="2A087CD3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2.67</w:t>
            </w:r>
          </w:p>
        </w:tc>
        <w:tc>
          <w:tcPr>
            <w:tcW w:w="1473" w:type="dxa"/>
          </w:tcPr>
          <w:p w14:paraId="5129C76B" w14:textId="302A5668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2.71</w:t>
            </w:r>
          </w:p>
        </w:tc>
      </w:tr>
      <w:tr w:rsidR="00750CB8" w:rsidRPr="00750CB8" w14:paraId="338B8F21" w14:textId="4AD432E2" w:rsidTr="00712654">
        <w:tc>
          <w:tcPr>
            <w:tcW w:w="2672" w:type="dxa"/>
          </w:tcPr>
          <w:p w14:paraId="5B9D4F55" w14:textId="255F583C" w:rsidR="00712654" w:rsidRPr="00750CB8" w:rsidRDefault="00712654" w:rsidP="00507321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 xml:space="preserve">Anti-TG antibody 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(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0</w:t>
            </w:r>
            <w:r w:rsidR="004531C2" w:rsidRPr="00750CB8">
              <w:rPr>
                <w:rFonts w:ascii="BatangChe" w:eastAsia="BatangChe" w:hAnsi="BatangChe" w:cs="Arial Unicode MS" w:hint="eastAsia"/>
                <w:color w:val="000000" w:themeColor="text1"/>
              </w:rPr>
              <w:t>–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60 U/mL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</w:rPr>
              <w:t>)</w:t>
            </w:r>
          </w:p>
        </w:tc>
        <w:tc>
          <w:tcPr>
            <w:tcW w:w="1623" w:type="dxa"/>
          </w:tcPr>
          <w:p w14:paraId="45AA25B1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570</w:t>
            </w:r>
          </w:p>
        </w:tc>
        <w:tc>
          <w:tcPr>
            <w:tcW w:w="1624" w:type="dxa"/>
          </w:tcPr>
          <w:p w14:paraId="2B74DA0F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61</w:t>
            </w:r>
          </w:p>
        </w:tc>
        <w:tc>
          <w:tcPr>
            <w:tcW w:w="1624" w:type="dxa"/>
          </w:tcPr>
          <w:p w14:paraId="3CDE345C" w14:textId="77777777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183</w:t>
            </w:r>
          </w:p>
        </w:tc>
        <w:tc>
          <w:tcPr>
            <w:tcW w:w="1473" w:type="dxa"/>
          </w:tcPr>
          <w:p w14:paraId="49B0D354" w14:textId="6A43F7B5" w:rsidR="00712654" w:rsidRPr="00750CB8" w:rsidRDefault="00712654" w:rsidP="00B15D3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 w:themeColor="text1"/>
              </w:rPr>
            </w:pP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53</w:t>
            </w:r>
          </w:p>
        </w:tc>
      </w:tr>
    </w:tbl>
    <w:p w14:paraId="0BFEB970" w14:textId="641D26EB" w:rsidR="00A02D12" w:rsidRPr="00750CB8" w:rsidRDefault="00DF2E3A" w:rsidP="00A02D12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t>T3, triiodothyronine; T4, thyroxine; TSH, thyroid</w:t>
      </w:r>
      <w:r w:rsidR="009C6843" w:rsidRPr="00750CB8">
        <w:rPr>
          <w:rFonts w:ascii="Arial Unicode MS" w:eastAsia="Arial Unicode MS" w:hAnsi="Arial Unicode MS" w:cs="Arial Unicode MS"/>
          <w:color w:val="000000" w:themeColor="text1"/>
        </w:rPr>
        <w:t>-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stimulating hormone; anti-TG, anti-thyroglobulin</w:t>
      </w:r>
    </w:p>
    <w:p w14:paraId="50409A89" w14:textId="59755F4C" w:rsidR="00464CB8" w:rsidRPr="00750CB8" w:rsidRDefault="00464CB8" w:rsidP="00A02D12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</w:p>
    <w:p w14:paraId="51F9E54D" w14:textId="4CBC2B6D" w:rsidR="00464CB8" w:rsidRPr="00750CB8" w:rsidRDefault="00502703" w:rsidP="00464CB8">
      <w:pPr>
        <w:rPr>
          <w:rFonts w:ascii="Arial Unicode MS" w:eastAsia="Arial Unicode MS" w:hAnsi="Arial Unicode MS" w:cs="Arial Unicode MS"/>
          <w:b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Additional file 1:</w:t>
      </w:r>
      <w:r w:rsidR="00464CB8" w:rsidRPr="00750CB8">
        <w:rPr>
          <w:rFonts w:ascii="Arial Unicode MS" w:eastAsia="Arial Unicode MS" w:hAnsi="Arial Unicode MS" w:cs="Arial Unicode MS"/>
          <w:b/>
          <w:color w:val="000000" w:themeColor="text1"/>
        </w:rPr>
        <w:t xml:space="preserve"> Table </w:t>
      </w:r>
      <w:r w:rsidRPr="00750CB8">
        <w:rPr>
          <w:rFonts w:ascii="Arial Unicode MS" w:eastAsia="Arial Unicode MS" w:hAnsi="Arial Unicode MS" w:cs="Arial Unicode MS"/>
          <w:b/>
          <w:color w:val="000000" w:themeColor="text1"/>
        </w:rPr>
        <w:t>S</w:t>
      </w:r>
      <w:r w:rsidR="00464CB8" w:rsidRPr="00750CB8">
        <w:rPr>
          <w:rFonts w:ascii="Arial Unicode MS" w:eastAsia="Arial Unicode MS" w:hAnsi="Arial Unicode MS" w:cs="Arial Unicode MS"/>
          <w:b/>
          <w:color w:val="000000" w:themeColor="text1"/>
        </w:rPr>
        <w:t>2. Phantom study results for the system sensitivity of the CZT SPECT/CT</w:t>
      </w:r>
      <w:r w:rsidR="005242CD" w:rsidRPr="00750CB8">
        <w:rPr>
          <w:rFonts w:ascii="Arial Unicode MS" w:eastAsia="Arial Unicode MS" w:hAnsi="Arial Unicode MS" w:cs="Arial Unicode MS"/>
          <w:b/>
          <w:color w:val="000000" w:themeColor="text1"/>
        </w:rPr>
        <w:t>*</w:t>
      </w:r>
      <w:r w:rsidR="00464CB8" w:rsidRPr="00750CB8">
        <w:rPr>
          <w:rFonts w:ascii="Arial Unicode MS" w:eastAsia="Arial Unicode MS" w:hAnsi="Arial Unicode MS" w:cs="Arial Unicode MS"/>
          <w:b/>
          <w:color w:val="000000" w:themeColor="text1"/>
        </w:rPr>
        <w:t xml:space="preserve"> scan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924"/>
        <w:gridCol w:w="1373"/>
        <w:gridCol w:w="1168"/>
        <w:gridCol w:w="1363"/>
        <w:gridCol w:w="1461"/>
        <w:gridCol w:w="1870"/>
      </w:tblGrid>
      <w:tr w:rsidR="00750CB8" w:rsidRPr="00750CB8" w14:paraId="00845247" w14:textId="77777777" w:rsidTr="006E39DC">
        <w:trPr>
          <w:trHeight w:val="217"/>
        </w:trPr>
        <w:tc>
          <w:tcPr>
            <w:tcW w:w="857" w:type="dxa"/>
            <w:vMerge w:val="restart"/>
            <w:tcBorders>
              <w:bottom w:val="single" w:sz="4" w:space="0" w:color="auto"/>
            </w:tcBorders>
          </w:tcPr>
          <w:p w14:paraId="7ADE9D46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Session</w:t>
            </w:r>
          </w:p>
        </w:tc>
        <w:tc>
          <w:tcPr>
            <w:tcW w:w="952" w:type="dxa"/>
            <w:vMerge w:val="restart"/>
            <w:tcBorders>
              <w:bottom w:val="single" w:sz="4" w:space="0" w:color="auto"/>
            </w:tcBorders>
          </w:tcPr>
          <w:p w14:paraId="4944929F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Time (hr)</w:t>
            </w:r>
          </w:p>
        </w:tc>
        <w:tc>
          <w:tcPr>
            <w:tcW w:w="1411" w:type="dxa"/>
            <w:vMerge w:val="restart"/>
            <w:tcBorders>
              <w:bottom w:val="single" w:sz="4" w:space="0" w:color="auto"/>
            </w:tcBorders>
          </w:tcPr>
          <w:p w14:paraId="66B9B1E7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Activity by dose calibrator (µCi)</w:t>
            </w:r>
          </w:p>
        </w:tc>
        <w:tc>
          <w:tcPr>
            <w:tcW w:w="4121" w:type="dxa"/>
            <w:gridSpan w:val="3"/>
            <w:tcBorders>
              <w:bottom w:val="single" w:sz="4" w:space="0" w:color="auto"/>
            </w:tcBorders>
          </w:tcPr>
          <w:p w14:paraId="7CEAEA71" w14:textId="1E7DDBA7" w:rsidR="00464CB8" w:rsidRPr="00750CB8" w:rsidRDefault="00464CB8" w:rsidP="009C6843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 xml:space="preserve">Counts by </w:t>
            </w:r>
            <w:r w:rsidR="009C6843"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two</w:t>
            </w: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-headed SPECT/CT (counts/min)</w:t>
            </w:r>
          </w:p>
        </w:tc>
        <w:tc>
          <w:tcPr>
            <w:tcW w:w="1901" w:type="dxa"/>
            <w:vMerge w:val="restart"/>
            <w:tcBorders>
              <w:bottom w:val="single" w:sz="4" w:space="0" w:color="auto"/>
            </w:tcBorders>
          </w:tcPr>
          <w:p w14:paraId="5B30F719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System sensitivity (counts/min/µCi)</w:t>
            </w:r>
            <w:r w:rsidRPr="00750CB8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0"/>
              </w:rPr>
              <w:t xml:space="preserve"> per detector</w:t>
            </w:r>
          </w:p>
        </w:tc>
      </w:tr>
      <w:tr w:rsidR="00750CB8" w:rsidRPr="00750CB8" w14:paraId="670D6ECA" w14:textId="77777777" w:rsidTr="006E39DC">
        <w:tc>
          <w:tcPr>
            <w:tcW w:w="857" w:type="dxa"/>
            <w:vMerge/>
            <w:tcBorders>
              <w:bottom w:val="single" w:sz="4" w:space="0" w:color="auto"/>
            </w:tcBorders>
          </w:tcPr>
          <w:p w14:paraId="6F551940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14:paraId="2EB6939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</w:tcPr>
          <w:p w14:paraId="2D48665D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D8BD035" w14:textId="1BE19B55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AC*</w:t>
            </w:r>
            <w:r w:rsidR="005242CD"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7BF539B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AC and SC†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1F70653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AC, SC, and RR‡</w:t>
            </w:r>
          </w:p>
        </w:tc>
        <w:tc>
          <w:tcPr>
            <w:tcW w:w="1901" w:type="dxa"/>
            <w:vMerge/>
            <w:tcBorders>
              <w:bottom w:val="single" w:sz="4" w:space="0" w:color="auto"/>
            </w:tcBorders>
          </w:tcPr>
          <w:p w14:paraId="0CBA6DA8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</w:tr>
      <w:tr w:rsidR="00750CB8" w:rsidRPr="00750CB8" w14:paraId="7C578217" w14:textId="77777777" w:rsidTr="006E39DC">
        <w:tc>
          <w:tcPr>
            <w:tcW w:w="857" w:type="dxa"/>
            <w:vMerge w:val="restart"/>
            <w:shd w:val="pct12" w:color="auto" w:fill="auto"/>
          </w:tcPr>
          <w:p w14:paraId="09603465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952" w:type="dxa"/>
            <w:shd w:val="pct12" w:color="auto" w:fill="auto"/>
          </w:tcPr>
          <w:p w14:paraId="4AC6C79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0</w:t>
            </w:r>
          </w:p>
        </w:tc>
        <w:tc>
          <w:tcPr>
            <w:tcW w:w="1411" w:type="dxa"/>
            <w:shd w:val="pct12" w:color="auto" w:fill="auto"/>
            <w:vAlign w:val="center"/>
          </w:tcPr>
          <w:p w14:paraId="46E35E2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973</w:t>
            </w:r>
          </w:p>
        </w:tc>
        <w:tc>
          <w:tcPr>
            <w:tcW w:w="1196" w:type="dxa"/>
            <w:shd w:val="pct12" w:color="auto" w:fill="auto"/>
            <w:vAlign w:val="center"/>
          </w:tcPr>
          <w:p w14:paraId="1B9F8211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339,995 </w:t>
            </w:r>
          </w:p>
        </w:tc>
        <w:tc>
          <w:tcPr>
            <w:tcW w:w="1409" w:type="dxa"/>
            <w:shd w:val="pct12" w:color="auto" w:fill="auto"/>
            <w:vAlign w:val="center"/>
          </w:tcPr>
          <w:p w14:paraId="514D8ABC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29,108 </w:t>
            </w:r>
          </w:p>
        </w:tc>
        <w:tc>
          <w:tcPr>
            <w:tcW w:w="1516" w:type="dxa"/>
            <w:shd w:val="pct12" w:color="auto" w:fill="auto"/>
            <w:vAlign w:val="center"/>
          </w:tcPr>
          <w:p w14:paraId="26D02FDB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75,922 </w:t>
            </w:r>
          </w:p>
        </w:tc>
        <w:tc>
          <w:tcPr>
            <w:tcW w:w="1901" w:type="dxa"/>
            <w:shd w:val="pct12" w:color="auto" w:fill="auto"/>
            <w:vAlign w:val="center"/>
          </w:tcPr>
          <w:p w14:paraId="1BC8AB12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41.8 </w:t>
            </w:r>
          </w:p>
        </w:tc>
      </w:tr>
      <w:tr w:rsidR="00750CB8" w:rsidRPr="00750CB8" w14:paraId="7BEEDA41" w14:textId="77777777" w:rsidTr="006E39DC">
        <w:tc>
          <w:tcPr>
            <w:tcW w:w="857" w:type="dxa"/>
            <w:vMerge/>
            <w:shd w:val="pct12" w:color="auto" w:fill="auto"/>
          </w:tcPr>
          <w:p w14:paraId="4426A12B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shd w:val="pct12" w:color="auto" w:fill="auto"/>
          </w:tcPr>
          <w:p w14:paraId="1901CF5B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8</w:t>
            </w:r>
          </w:p>
        </w:tc>
        <w:tc>
          <w:tcPr>
            <w:tcW w:w="1411" w:type="dxa"/>
            <w:shd w:val="pct12" w:color="auto" w:fill="auto"/>
            <w:vAlign w:val="center"/>
          </w:tcPr>
          <w:p w14:paraId="757C9CA3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647</w:t>
            </w:r>
          </w:p>
        </w:tc>
        <w:tc>
          <w:tcPr>
            <w:tcW w:w="1196" w:type="dxa"/>
            <w:shd w:val="pct12" w:color="auto" w:fill="auto"/>
            <w:vAlign w:val="center"/>
          </w:tcPr>
          <w:p w14:paraId="48921D77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21,640 </w:t>
            </w:r>
          </w:p>
        </w:tc>
        <w:tc>
          <w:tcPr>
            <w:tcW w:w="1409" w:type="dxa"/>
            <w:shd w:val="pct12" w:color="auto" w:fill="auto"/>
            <w:vAlign w:val="center"/>
          </w:tcPr>
          <w:p w14:paraId="288128A3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68,305 </w:t>
            </w:r>
          </w:p>
        </w:tc>
        <w:tc>
          <w:tcPr>
            <w:tcW w:w="1516" w:type="dxa"/>
            <w:shd w:val="pct12" w:color="auto" w:fill="auto"/>
            <w:vAlign w:val="center"/>
          </w:tcPr>
          <w:p w14:paraId="7E00B6D9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80,647 </w:t>
            </w:r>
          </w:p>
        </w:tc>
        <w:tc>
          <w:tcPr>
            <w:tcW w:w="1901" w:type="dxa"/>
            <w:shd w:val="pct12" w:color="auto" w:fill="auto"/>
            <w:vAlign w:val="center"/>
          </w:tcPr>
          <w:p w14:paraId="7C73A787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39.6 </w:t>
            </w:r>
          </w:p>
        </w:tc>
        <w:bookmarkStart w:id="0" w:name="_GoBack"/>
        <w:bookmarkEnd w:id="0"/>
      </w:tr>
      <w:tr w:rsidR="00750CB8" w:rsidRPr="00750CB8" w14:paraId="2DD6D7AD" w14:textId="77777777" w:rsidTr="006E39DC">
        <w:tc>
          <w:tcPr>
            <w:tcW w:w="857" w:type="dxa"/>
            <w:vMerge/>
            <w:tcBorders>
              <w:bottom w:val="single" w:sz="4" w:space="0" w:color="auto"/>
            </w:tcBorders>
            <w:shd w:val="pct12" w:color="auto" w:fill="auto"/>
          </w:tcPr>
          <w:p w14:paraId="1537E554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pct12" w:color="auto" w:fill="auto"/>
          </w:tcPr>
          <w:p w14:paraId="1C6588C8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2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E3D1C2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286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096DC030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94,220 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5272B7F2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82,050 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60795D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72,323 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C0BDAD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26.4 </w:t>
            </w:r>
          </w:p>
        </w:tc>
      </w:tr>
      <w:tr w:rsidR="00750CB8" w:rsidRPr="00750CB8" w14:paraId="4C8595D5" w14:textId="77777777" w:rsidTr="006E39DC">
        <w:tc>
          <w:tcPr>
            <w:tcW w:w="857" w:type="dxa"/>
            <w:vMerge w:val="restart"/>
            <w:shd w:val="pct20" w:color="auto" w:fill="auto"/>
          </w:tcPr>
          <w:p w14:paraId="261CC777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952" w:type="dxa"/>
            <w:shd w:val="pct20" w:color="auto" w:fill="auto"/>
          </w:tcPr>
          <w:p w14:paraId="391CDBE0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0</w:t>
            </w:r>
          </w:p>
        </w:tc>
        <w:tc>
          <w:tcPr>
            <w:tcW w:w="1411" w:type="dxa"/>
            <w:shd w:val="pct20" w:color="auto" w:fill="auto"/>
            <w:vAlign w:val="center"/>
          </w:tcPr>
          <w:p w14:paraId="232BEA5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1,071</w:t>
            </w:r>
          </w:p>
        </w:tc>
        <w:tc>
          <w:tcPr>
            <w:tcW w:w="1196" w:type="dxa"/>
            <w:shd w:val="pct20" w:color="auto" w:fill="auto"/>
            <w:vAlign w:val="center"/>
          </w:tcPr>
          <w:p w14:paraId="66C97D11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364,000 </w:t>
            </w:r>
          </w:p>
        </w:tc>
        <w:tc>
          <w:tcPr>
            <w:tcW w:w="1409" w:type="dxa"/>
            <w:shd w:val="pct20" w:color="auto" w:fill="auto"/>
            <w:vAlign w:val="center"/>
          </w:tcPr>
          <w:p w14:paraId="5ACFEC3C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38,406 </w:t>
            </w:r>
          </w:p>
        </w:tc>
        <w:tc>
          <w:tcPr>
            <w:tcW w:w="1516" w:type="dxa"/>
            <w:shd w:val="pct20" w:color="auto" w:fill="auto"/>
            <w:vAlign w:val="center"/>
          </w:tcPr>
          <w:p w14:paraId="75A6ABAF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94,628 </w:t>
            </w:r>
          </w:p>
        </w:tc>
        <w:tc>
          <w:tcPr>
            <w:tcW w:w="1901" w:type="dxa"/>
            <w:shd w:val="pct20" w:color="auto" w:fill="auto"/>
            <w:vAlign w:val="center"/>
          </w:tcPr>
          <w:p w14:paraId="16155C60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37.5 </w:t>
            </w:r>
          </w:p>
        </w:tc>
      </w:tr>
      <w:tr w:rsidR="00750CB8" w:rsidRPr="00750CB8" w14:paraId="062DE63F" w14:textId="77777777" w:rsidTr="006E39DC">
        <w:tc>
          <w:tcPr>
            <w:tcW w:w="857" w:type="dxa"/>
            <w:vMerge/>
            <w:shd w:val="pct20" w:color="auto" w:fill="auto"/>
          </w:tcPr>
          <w:p w14:paraId="3BD1E6BE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shd w:val="pct20" w:color="auto" w:fill="auto"/>
          </w:tcPr>
          <w:p w14:paraId="7E8DE31B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8</w:t>
            </w:r>
          </w:p>
        </w:tc>
        <w:tc>
          <w:tcPr>
            <w:tcW w:w="1411" w:type="dxa"/>
            <w:shd w:val="pct20" w:color="auto" w:fill="auto"/>
            <w:vAlign w:val="center"/>
          </w:tcPr>
          <w:p w14:paraId="244E8C1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706</w:t>
            </w:r>
          </w:p>
        </w:tc>
        <w:tc>
          <w:tcPr>
            <w:tcW w:w="1196" w:type="dxa"/>
            <w:shd w:val="pct20" w:color="auto" w:fill="auto"/>
            <w:vAlign w:val="center"/>
          </w:tcPr>
          <w:p w14:paraId="7460AC1C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42,542 </w:t>
            </w:r>
          </w:p>
        </w:tc>
        <w:tc>
          <w:tcPr>
            <w:tcW w:w="1409" w:type="dxa"/>
            <w:shd w:val="pct20" w:color="auto" w:fill="auto"/>
            <w:vAlign w:val="center"/>
          </w:tcPr>
          <w:p w14:paraId="3BB7AE00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81,234 </w:t>
            </w:r>
          </w:p>
        </w:tc>
        <w:tc>
          <w:tcPr>
            <w:tcW w:w="1516" w:type="dxa"/>
            <w:shd w:val="pct20" w:color="auto" w:fill="auto"/>
            <w:vAlign w:val="center"/>
          </w:tcPr>
          <w:p w14:paraId="109B0B59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98,830 </w:t>
            </w:r>
          </w:p>
        </w:tc>
        <w:tc>
          <w:tcPr>
            <w:tcW w:w="1901" w:type="dxa"/>
            <w:shd w:val="pct20" w:color="auto" w:fill="auto"/>
            <w:vAlign w:val="center"/>
          </w:tcPr>
          <w:p w14:paraId="270F048A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40.8 </w:t>
            </w:r>
          </w:p>
        </w:tc>
      </w:tr>
      <w:tr w:rsidR="00750CB8" w:rsidRPr="00750CB8" w14:paraId="3677BCBF" w14:textId="77777777" w:rsidTr="006E39DC">
        <w:tc>
          <w:tcPr>
            <w:tcW w:w="857" w:type="dxa"/>
            <w:vMerge/>
            <w:tcBorders>
              <w:bottom w:val="single" w:sz="4" w:space="0" w:color="auto"/>
            </w:tcBorders>
            <w:shd w:val="pct20" w:color="auto" w:fill="auto"/>
          </w:tcPr>
          <w:p w14:paraId="29E6B6A3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pct20" w:color="auto" w:fill="auto"/>
          </w:tcPr>
          <w:p w14:paraId="12F94417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2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FB5D4A8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30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DAC3AF9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01,496 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535F4BBB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88,134 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9E926B8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80,978 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507F15E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31.5 </w:t>
            </w:r>
          </w:p>
        </w:tc>
      </w:tr>
      <w:tr w:rsidR="00750CB8" w:rsidRPr="00750CB8" w14:paraId="4049B6B3" w14:textId="77777777" w:rsidTr="006E39DC">
        <w:tc>
          <w:tcPr>
            <w:tcW w:w="857" w:type="dxa"/>
            <w:vMerge w:val="restart"/>
            <w:shd w:val="pct25" w:color="auto" w:fill="auto"/>
          </w:tcPr>
          <w:p w14:paraId="2A90BAF6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952" w:type="dxa"/>
            <w:shd w:val="pct25" w:color="auto" w:fill="auto"/>
          </w:tcPr>
          <w:p w14:paraId="0D614577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0</w:t>
            </w:r>
          </w:p>
        </w:tc>
        <w:tc>
          <w:tcPr>
            <w:tcW w:w="1411" w:type="dxa"/>
            <w:shd w:val="pct25" w:color="auto" w:fill="auto"/>
            <w:vAlign w:val="center"/>
          </w:tcPr>
          <w:p w14:paraId="67B28E6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1,070</w:t>
            </w:r>
          </w:p>
        </w:tc>
        <w:tc>
          <w:tcPr>
            <w:tcW w:w="1196" w:type="dxa"/>
            <w:shd w:val="pct25" w:color="auto" w:fill="auto"/>
            <w:vAlign w:val="center"/>
          </w:tcPr>
          <w:p w14:paraId="480D79F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370,777 </w:t>
            </w:r>
          </w:p>
        </w:tc>
        <w:tc>
          <w:tcPr>
            <w:tcW w:w="1409" w:type="dxa"/>
            <w:shd w:val="pct25" w:color="auto" w:fill="auto"/>
            <w:vAlign w:val="center"/>
          </w:tcPr>
          <w:p w14:paraId="480C677F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41,104 </w:t>
            </w:r>
          </w:p>
        </w:tc>
        <w:tc>
          <w:tcPr>
            <w:tcW w:w="1516" w:type="dxa"/>
            <w:shd w:val="pct25" w:color="auto" w:fill="auto"/>
            <w:vAlign w:val="center"/>
          </w:tcPr>
          <w:p w14:paraId="1EEB558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99,682 </w:t>
            </w:r>
          </w:p>
        </w:tc>
        <w:tc>
          <w:tcPr>
            <w:tcW w:w="1901" w:type="dxa"/>
            <w:shd w:val="pct25" w:color="auto" w:fill="auto"/>
            <w:vAlign w:val="center"/>
          </w:tcPr>
          <w:p w14:paraId="453C95C0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40.0 </w:t>
            </w:r>
          </w:p>
        </w:tc>
      </w:tr>
      <w:tr w:rsidR="00750CB8" w:rsidRPr="00750CB8" w14:paraId="4487ADF2" w14:textId="77777777" w:rsidTr="006E39DC">
        <w:tc>
          <w:tcPr>
            <w:tcW w:w="857" w:type="dxa"/>
            <w:vMerge/>
            <w:shd w:val="pct25" w:color="auto" w:fill="auto"/>
          </w:tcPr>
          <w:p w14:paraId="66F2C399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shd w:val="pct25" w:color="auto" w:fill="auto"/>
          </w:tcPr>
          <w:p w14:paraId="0A46A4DE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8</w:t>
            </w:r>
          </w:p>
        </w:tc>
        <w:tc>
          <w:tcPr>
            <w:tcW w:w="1411" w:type="dxa"/>
            <w:shd w:val="pct25" w:color="auto" w:fill="auto"/>
            <w:vAlign w:val="center"/>
          </w:tcPr>
          <w:p w14:paraId="532F9BC9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690</w:t>
            </w:r>
          </w:p>
        </w:tc>
        <w:tc>
          <w:tcPr>
            <w:tcW w:w="1196" w:type="dxa"/>
            <w:shd w:val="pct25" w:color="auto" w:fill="auto"/>
            <w:vAlign w:val="center"/>
          </w:tcPr>
          <w:p w14:paraId="64783E44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241,597 </w:t>
            </w:r>
          </w:p>
        </w:tc>
        <w:tc>
          <w:tcPr>
            <w:tcW w:w="1409" w:type="dxa"/>
            <w:shd w:val="pct25" w:color="auto" w:fill="auto"/>
            <w:vAlign w:val="center"/>
          </w:tcPr>
          <w:p w14:paraId="73F9A52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78,183 </w:t>
            </w:r>
          </w:p>
        </w:tc>
        <w:tc>
          <w:tcPr>
            <w:tcW w:w="1516" w:type="dxa"/>
            <w:shd w:val="pct25" w:color="auto" w:fill="auto"/>
            <w:vAlign w:val="center"/>
          </w:tcPr>
          <w:p w14:paraId="4B41729A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97,384 </w:t>
            </w:r>
          </w:p>
        </w:tc>
        <w:tc>
          <w:tcPr>
            <w:tcW w:w="1901" w:type="dxa"/>
            <w:shd w:val="pct25" w:color="auto" w:fill="auto"/>
            <w:vAlign w:val="center"/>
          </w:tcPr>
          <w:p w14:paraId="28D6690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43.0 </w:t>
            </w:r>
          </w:p>
        </w:tc>
      </w:tr>
      <w:tr w:rsidR="00750CB8" w:rsidRPr="00750CB8" w14:paraId="77C33F29" w14:textId="77777777" w:rsidTr="006E39DC">
        <w:tc>
          <w:tcPr>
            <w:tcW w:w="857" w:type="dxa"/>
            <w:vMerge/>
            <w:shd w:val="pct25" w:color="auto" w:fill="auto"/>
          </w:tcPr>
          <w:p w14:paraId="2429018B" w14:textId="77777777" w:rsidR="00464CB8" w:rsidRPr="00750CB8" w:rsidRDefault="00464CB8" w:rsidP="006E39DC">
            <w:pP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0"/>
              </w:rPr>
            </w:pPr>
          </w:p>
        </w:tc>
        <w:tc>
          <w:tcPr>
            <w:tcW w:w="952" w:type="dxa"/>
            <w:shd w:val="pct25" w:color="auto" w:fill="auto"/>
          </w:tcPr>
          <w:p w14:paraId="542D0929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24</w:t>
            </w:r>
          </w:p>
        </w:tc>
        <w:tc>
          <w:tcPr>
            <w:tcW w:w="1411" w:type="dxa"/>
            <w:shd w:val="pct25" w:color="auto" w:fill="auto"/>
            <w:vAlign w:val="center"/>
          </w:tcPr>
          <w:p w14:paraId="5EC557AA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311</w:t>
            </w:r>
          </w:p>
        </w:tc>
        <w:tc>
          <w:tcPr>
            <w:tcW w:w="1196" w:type="dxa"/>
            <w:shd w:val="pct25" w:color="auto" w:fill="auto"/>
            <w:vAlign w:val="center"/>
          </w:tcPr>
          <w:p w14:paraId="53C0F291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00,762 </w:t>
            </w:r>
          </w:p>
        </w:tc>
        <w:tc>
          <w:tcPr>
            <w:tcW w:w="1409" w:type="dxa"/>
            <w:shd w:val="pct25" w:color="auto" w:fill="auto"/>
            <w:vAlign w:val="center"/>
          </w:tcPr>
          <w:p w14:paraId="2C268E67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95,225 </w:t>
            </w:r>
          </w:p>
        </w:tc>
        <w:tc>
          <w:tcPr>
            <w:tcW w:w="1516" w:type="dxa"/>
            <w:shd w:val="pct25" w:color="auto" w:fill="auto"/>
            <w:vAlign w:val="center"/>
          </w:tcPr>
          <w:p w14:paraId="5E31C435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87,470 </w:t>
            </w:r>
          </w:p>
        </w:tc>
        <w:tc>
          <w:tcPr>
            <w:tcW w:w="1901" w:type="dxa"/>
            <w:shd w:val="pct25" w:color="auto" w:fill="auto"/>
            <w:vAlign w:val="center"/>
          </w:tcPr>
          <w:p w14:paraId="36410756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 xml:space="preserve">140.6 </w:t>
            </w:r>
          </w:p>
        </w:tc>
      </w:tr>
      <w:tr w:rsidR="00750CB8" w:rsidRPr="00750CB8" w14:paraId="1A26A3C1" w14:textId="77777777" w:rsidTr="006E39DC">
        <w:tc>
          <w:tcPr>
            <w:tcW w:w="7341" w:type="dxa"/>
            <w:gridSpan w:val="6"/>
          </w:tcPr>
          <w:p w14:paraId="185B0EB1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</w:p>
        </w:tc>
        <w:tc>
          <w:tcPr>
            <w:tcW w:w="1901" w:type="dxa"/>
            <w:vAlign w:val="center"/>
          </w:tcPr>
          <w:p w14:paraId="784F6D72" w14:textId="77777777" w:rsidR="00464CB8" w:rsidRPr="00750CB8" w:rsidRDefault="00464CB8" w:rsidP="006E39DC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</w:pPr>
            <w:r w:rsidRPr="00750CB8">
              <w:rPr>
                <w:rFonts w:ascii="Arial Unicode MS" w:eastAsia="Arial Unicode MS" w:hAnsi="Arial Unicode MS" w:cs="Arial Unicode MS"/>
                <w:color w:val="000000" w:themeColor="text1"/>
                <w:sz w:val="18"/>
              </w:rPr>
              <w:t>138.0</w:t>
            </w:r>
          </w:p>
        </w:tc>
      </w:tr>
    </w:tbl>
    <w:p w14:paraId="5764E7F9" w14:textId="3700923D" w:rsidR="00464CB8" w:rsidRPr="00750CB8" w:rsidRDefault="00464CB8" w:rsidP="00464CB8">
      <w:pPr>
        <w:rPr>
          <w:rFonts w:ascii="Arial Unicode MS" w:eastAsia="Arial Unicode MS" w:hAnsi="Arial Unicode MS" w:cs="Arial Unicode MS"/>
          <w:color w:val="000000" w:themeColor="text1"/>
        </w:rPr>
      </w:pPr>
      <w:r w:rsidRPr="00750CB8">
        <w:rPr>
          <w:rFonts w:ascii="Arial Unicode MS" w:eastAsia="Arial Unicode MS" w:hAnsi="Arial Unicode MS" w:cs="Arial Unicode MS"/>
          <w:color w:val="000000" w:themeColor="text1"/>
        </w:rPr>
        <w:t>*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>CZT SPECT/CT,</w:t>
      </w:r>
      <w:r w:rsidR="00DF2E3A" w:rsidRPr="00750CB8">
        <w:rPr>
          <w:color w:val="000000" w:themeColor="text1"/>
        </w:rPr>
        <w:t xml:space="preserve"> </w:t>
      </w:r>
      <w:r w:rsidR="00DF2E3A" w:rsidRPr="00750CB8">
        <w:rPr>
          <w:rFonts w:ascii="Arial Unicode MS" w:eastAsia="Arial Unicode MS" w:hAnsi="Arial Unicode MS" w:cs="Arial Unicode MS"/>
          <w:color w:val="000000" w:themeColor="text1"/>
        </w:rPr>
        <w:t>cadmium-zinc-telluride single-photon emission computed tomography/computed tomography;</w:t>
      </w:r>
      <w:r w:rsidR="005242CD" w:rsidRPr="00750CB8">
        <w:rPr>
          <w:rFonts w:ascii="Arial Unicode MS" w:eastAsia="Arial Unicode MS" w:hAnsi="Arial Unicode MS" w:cs="Arial Unicode MS"/>
          <w:color w:val="000000" w:themeColor="text1"/>
        </w:rPr>
        <w:t xml:space="preserve"> </w:t>
      </w:r>
      <w:r w:rsidR="00DF2E3A" w:rsidRPr="00750CB8">
        <w:rPr>
          <w:rFonts w:ascii="Arial Unicode MS" w:eastAsia="Arial Unicode MS" w:hAnsi="Arial Unicode MS" w:cs="Arial Unicode MS"/>
          <w:color w:val="000000" w:themeColor="text1"/>
        </w:rPr>
        <w:t>**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AC, attenuation correction; </w:t>
      </w:r>
      <w:r w:rsidRPr="00750CB8">
        <w:rPr>
          <w:rFonts w:ascii="Arial Unicode MS" w:eastAsia="Arial Unicode MS" w:hAnsi="Arial Unicode MS" w:cs="Arial Unicode MS"/>
          <w:color w:val="000000" w:themeColor="text1"/>
          <w:vertAlign w:val="superscript"/>
        </w:rPr>
        <w:t>†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 xml:space="preserve">SC, scatter correction; </w:t>
      </w:r>
      <w:r w:rsidRPr="00750CB8">
        <w:rPr>
          <w:rFonts w:ascii="Arial Unicode MS" w:eastAsia="Arial Unicode MS" w:hAnsi="Arial Unicode MS" w:cs="Arial Unicode MS"/>
          <w:color w:val="000000" w:themeColor="text1"/>
          <w:vertAlign w:val="superscript"/>
        </w:rPr>
        <w:t>‡</w:t>
      </w:r>
      <w:r w:rsidRPr="00750CB8">
        <w:rPr>
          <w:rFonts w:ascii="Arial Unicode MS" w:eastAsia="Arial Unicode MS" w:hAnsi="Arial Unicode MS" w:cs="Arial Unicode MS"/>
          <w:color w:val="000000" w:themeColor="text1"/>
        </w:rPr>
        <w:t>RR, resolution recovery</w:t>
      </w:r>
    </w:p>
    <w:p w14:paraId="06D5C52C" w14:textId="77777777" w:rsidR="00464CB8" w:rsidRPr="00750CB8" w:rsidRDefault="00464CB8" w:rsidP="00A02D12">
      <w:pPr>
        <w:widowControl/>
        <w:wordWrap/>
        <w:autoSpaceDE/>
        <w:autoSpaceDN/>
        <w:rPr>
          <w:rFonts w:ascii="Arial Unicode MS" w:eastAsia="Arial Unicode MS" w:hAnsi="Arial Unicode MS" w:cs="Arial Unicode MS"/>
          <w:color w:val="000000" w:themeColor="text1"/>
        </w:rPr>
      </w:pPr>
    </w:p>
    <w:sectPr w:rsidR="00464CB8" w:rsidRPr="00750CB8" w:rsidSect="005027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59CB8" w16cex:dateUtc="2022-10-03T12:09:00Z"/>
  <w16cex:commentExtensible w16cex:durableId="26E59D5F" w16cex:dateUtc="2022-10-03T12:11:00Z"/>
  <w16cex:commentExtensible w16cex:durableId="26E59D8C" w16cex:dateUtc="2022-10-03T12:12:00Z"/>
  <w16cex:commentExtensible w16cex:durableId="26E59C4C" w16cex:dateUtc="2022-10-03T12:07:00Z"/>
  <w16cex:commentExtensible w16cex:durableId="26E59DD7" w16cex:dateUtc="2022-10-03T12:13:00Z"/>
  <w16cex:commentExtensible w16cex:durableId="26E59693" w16cex:dateUtc="2022-10-03T11:42:00Z"/>
  <w16cex:commentExtensible w16cex:durableId="26E59DF9" w16cex:dateUtc="2022-10-03T12:14:00Z"/>
  <w16cex:commentExtensible w16cex:durableId="26E59981" w16cex:dateUtc="2022-10-03T11:55:00Z"/>
  <w16cex:commentExtensible w16cex:durableId="26E59A34" w16cex:dateUtc="2022-10-03T11:58:00Z"/>
  <w16cex:commentExtensible w16cex:durableId="26E59C08" w16cex:dateUtc="2022-10-03T12:06:00Z"/>
  <w16cex:commentExtensible w16cex:durableId="26E59B91" w16cex:dateUtc="2022-10-03T1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7AB749" w16cid:durableId="26E59CB8"/>
  <w16cid:commentId w16cid:paraId="69D9BA06" w16cid:durableId="26E59D5F"/>
  <w16cid:commentId w16cid:paraId="08C409FD" w16cid:durableId="26E59D8C"/>
  <w16cid:commentId w16cid:paraId="263F890F" w16cid:durableId="26E59C4C"/>
  <w16cid:commentId w16cid:paraId="2D4252C3" w16cid:durableId="26E59DD7"/>
  <w16cid:commentId w16cid:paraId="1EE4B79E" w16cid:durableId="26E59693"/>
  <w16cid:commentId w16cid:paraId="1C9B4005" w16cid:durableId="26E59DF9"/>
  <w16cid:commentId w16cid:paraId="04797B66" w16cid:durableId="26E59981"/>
  <w16cid:commentId w16cid:paraId="035E2067" w16cid:durableId="26E59A34"/>
  <w16cid:commentId w16cid:paraId="168B97C6" w16cid:durableId="26E59C08"/>
  <w16cid:commentId w16cid:paraId="3797BB57" w16cid:durableId="26E59B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D0220" w14:textId="77777777" w:rsidR="000A78E7" w:rsidRDefault="000A78E7" w:rsidP="00F80CEF">
      <w:pPr>
        <w:spacing w:after="0" w:line="240" w:lineRule="auto"/>
      </w:pPr>
      <w:r>
        <w:separator/>
      </w:r>
    </w:p>
  </w:endnote>
  <w:endnote w:type="continuationSeparator" w:id="0">
    <w:p w14:paraId="1C6C0F01" w14:textId="77777777" w:rsidR="000A78E7" w:rsidRDefault="000A78E7" w:rsidP="00F8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DE0B0" w14:textId="77777777" w:rsidR="000A78E7" w:rsidRDefault="000A78E7" w:rsidP="00F80CEF">
      <w:pPr>
        <w:spacing w:after="0" w:line="240" w:lineRule="auto"/>
      </w:pPr>
      <w:r>
        <w:separator/>
      </w:r>
    </w:p>
  </w:footnote>
  <w:footnote w:type="continuationSeparator" w:id="0">
    <w:p w14:paraId="18D001E8" w14:textId="77777777" w:rsidR="000A78E7" w:rsidRDefault="000A78E7" w:rsidP="00F80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CFB"/>
    <w:rsid w:val="000028AD"/>
    <w:rsid w:val="00073EFA"/>
    <w:rsid w:val="00077B5B"/>
    <w:rsid w:val="000A78E7"/>
    <w:rsid w:val="0010255E"/>
    <w:rsid w:val="00140CFB"/>
    <w:rsid w:val="00163B0A"/>
    <w:rsid w:val="001C2ACA"/>
    <w:rsid w:val="001D4DEA"/>
    <w:rsid w:val="00255033"/>
    <w:rsid w:val="00267CAA"/>
    <w:rsid w:val="002C6C66"/>
    <w:rsid w:val="002E25E3"/>
    <w:rsid w:val="003440F9"/>
    <w:rsid w:val="00345F22"/>
    <w:rsid w:val="003C5FD9"/>
    <w:rsid w:val="003D4E8A"/>
    <w:rsid w:val="004075C4"/>
    <w:rsid w:val="004531C2"/>
    <w:rsid w:val="00464CB8"/>
    <w:rsid w:val="0047364E"/>
    <w:rsid w:val="0048378E"/>
    <w:rsid w:val="00487EA7"/>
    <w:rsid w:val="004B5F84"/>
    <w:rsid w:val="004C52B5"/>
    <w:rsid w:val="00502703"/>
    <w:rsid w:val="0050573C"/>
    <w:rsid w:val="00507321"/>
    <w:rsid w:val="005242CD"/>
    <w:rsid w:val="0053729A"/>
    <w:rsid w:val="00561712"/>
    <w:rsid w:val="00573911"/>
    <w:rsid w:val="00594CB1"/>
    <w:rsid w:val="005A58DB"/>
    <w:rsid w:val="005B792C"/>
    <w:rsid w:val="005F579B"/>
    <w:rsid w:val="00603566"/>
    <w:rsid w:val="00611642"/>
    <w:rsid w:val="0064549A"/>
    <w:rsid w:val="00654F5F"/>
    <w:rsid w:val="00665987"/>
    <w:rsid w:val="00712654"/>
    <w:rsid w:val="007469CC"/>
    <w:rsid w:val="00750CB8"/>
    <w:rsid w:val="00760922"/>
    <w:rsid w:val="00762AED"/>
    <w:rsid w:val="007C791B"/>
    <w:rsid w:val="00803167"/>
    <w:rsid w:val="00825963"/>
    <w:rsid w:val="008B0743"/>
    <w:rsid w:val="008E059E"/>
    <w:rsid w:val="009044CC"/>
    <w:rsid w:val="00951E30"/>
    <w:rsid w:val="009861EA"/>
    <w:rsid w:val="00992450"/>
    <w:rsid w:val="009B1D35"/>
    <w:rsid w:val="009B7E46"/>
    <w:rsid w:val="009C6843"/>
    <w:rsid w:val="00A02D12"/>
    <w:rsid w:val="00A2151A"/>
    <w:rsid w:val="00A569BB"/>
    <w:rsid w:val="00AF3F97"/>
    <w:rsid w:val="00B61874"/>
    <w:rsid w:val="00B62BFF"/>
    <w:rsid w:val="00B93C8C"/>
    <w:rsid w:val="00C14811"/>
    <w:rsid w:val="00C9215A"/>
    <w:rsid w:val="00CB2AFD"/>
    <w:rsid w:val="00CC7B8E"/>
    <w:rsid w:val="00D17ECD"/>
    <w:rsid w:val="00D4586D"/>
    <w:rsid w:val="00D820C0"/>
    <w:rsid w:val="00DD08AC"/>
    <w:rsid w:val="00DE0CE2"/>
    <w:rsid w:val="00DE43E2"/>
    <w:rsid w:val="00DF2E3A"/>
    <w:rsid w:val="00E31CE1"/>
    <w:rsid w:val="00F26827"/>
    <w:rsid w:val="00F41FCC"/>
    <w:rsid w:val="00F53538"/>
    <w:rsid w:val="00F80CEF"/>
    <w:rsid w:val="00FE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00526"/>
  <w15:docId w15:val="{A9E4CEEC-172A-4A45-9575-3BD4A27D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CF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CF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C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F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0C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0CEF"/>
  </w:style>
  <w:style w:type="paragraph" w:styleId="Footer">
    <w:name w:val="footer"/>
    <w:basedOn w:val="Normal"/>
    <w:link w:val="FooterChar"/>
    <w:uiPriority w:val="99"/>
    <w:unhideWhenUsed/>
    <w:rsid w:val="00F80C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0CEF"/>
  </w:style>
  <w:style w:type="table" w:styleId="TableGrid">
    <w:name w:val="Table Grid"/>
    <w:basedOn w:val="TableNormal"/>
    <w:uiPriority w:val="59"/>
    <w:rsid w:val="00A02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3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53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53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538"/>
    <w:rPr>
      <w:b/>
      <w:bCs/>
      <w:szCs w:val="20"/>
    </w:rPr>
  </w:style>
  <w:style w:type="paragraph" w:styleId="Revision">
    <w:name w:val="Revision"/>
    <w:hidden/>
    <w:uiPriority w:val="99"/>
    <w:semiHidden/>
    <w:rsid w:val="00AF3F9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109F0-B485-4467-8619-CDE0E1F6A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037</Words>
  <Characters>591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bmc_trichyac</cp:lastModifiedBy>
  <cp:revision>7</cp:revision>
  <dcterms:created xsi:type="dcterms:W3CDTF">2022-12-07T08:22:00Z</dcterms:created>
  <dcterms:modified xsi:type="dcterms:W3CDTF">2023-01-19T11:41:00Z</dcterms:modified>
</cp:coreProperties>
</file>